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8" w:hanging="630"/>
        <w:rPr/>
      </w:pPr>
      <w:r>
        <w:rPr/>
      </w:r>
    </w:p>
    <w:tbl>
      <w:tblPr>
        <w:tblW w:w="1152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4755"/>
        <w:gridCol w:w="1440"/>
        <w:gridCol w:w="1440"/>
        <w:gridCol w:w="1440"/>
        <w:gridCol w:w="1260"/>
      </w:tblGrid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bank accession number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solate nam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bbreviatio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solated countr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solated place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solated date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1678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Afghanistan/1207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fgha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fghanist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063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Afghanistan/1573-92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fgha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fghanist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39584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an/Austria/216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ustri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ust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4687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Azerbaijan/006-207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zbaij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zerbaij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0097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Hooded vulture/Burkina Faso/1/2006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Fas06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rkina Fas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uagadougou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4-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09064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uinea fowl/Burkina Faso/5346-26/2006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Fas06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rkina Fas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27783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Burkina Faso/1347-16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Fas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urkina Fas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9"/>
                <w:szCs w:val="19"/>
              </w:rPr>
              <w:t>AF144305</w:t>
            </w:r>
            <w:r>
              <w:rPr>
                <w:color w:val="000000"/>
                <w:sz w:val="19"/>
                <w:szCs w:val="19"/>
                <w:lang w:eastAsia="zh-CN"/>
              </w:rPr>
              <w:t>.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Goose/Guangdong/1/9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D9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9"/>
                <w:szCs w:val="19"/>
                <w:lang w:eastAsia="zh-CN"/>
              </w:rPr>
              <w:t>G</w:t>
            </w:r>
            <w:r>
              <w:rPr>
                <w:color w:val="000000"/>
                <w:sz w:val="19"/>
                <w:szCs w:val="19"/>
              </w:rPr>
              <w:t>uangdong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99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5136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k/HN/1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N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5137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k/YN/115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YN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8470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Hubei/327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ubei04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73729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Guangdong/178/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D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83077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/Macheng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ubei04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95023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Henan/210/2004 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enan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95023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an/Guangxi/307/2004 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4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9561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ar-headed Goose/Qinghai/61/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QH05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9563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Hunan/114/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N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10055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lack-headed gull/Qinghai/1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QH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13787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ar-headed goose/Qinghai/0510/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QH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18890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lack bulbul/Fujian/439/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18890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laty-backed gull/Shandong/59/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D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8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Fujian/1042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88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oose/Guangxi/1097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4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88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Guangxi/1793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4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92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igratory duck/Jiangxi/2300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JX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6633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Guangxi/13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4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52085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Hubei/3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ubei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76772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handong/K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D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4248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oose/Guangzhou/47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Z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271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Guangxi/3154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273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Guangxi/4989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X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278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pheasant/Shantou/2239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T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278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hantou/384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hantou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293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Hunan/519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N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99739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ine/Anhui/ca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H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2918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ild duck/Hunan/211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HN05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42003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raccoon dog/Shandong/sd1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D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63587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Yunnan/chuxiong0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YN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7489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Guangdong/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D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hin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1681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Cote d'Ivoire/1787-34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otedI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ote d'Ivoir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2368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uzzard/Denmark/6370/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nmar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nmar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065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Egypt/2253-2/2006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h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eni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1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4719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960N3-00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iz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1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200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Egypt/2253-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1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200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Egypt/2253-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iz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5-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04262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10845-NAMRU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s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4412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chicken/Egypt/1078-NAMRU3/2006(H5N1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p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12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44127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chicken/Egypt/1080-NAMRU3/2006(H5N1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q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nofi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9-28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44127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chicken/Egypt/1081-NAMRU3/2006(H5N1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r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amiett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11-2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46965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oose/Egypt/13009N3-SM2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g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phanburi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4686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j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8332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Egypt/F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8332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R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7294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06207-NLQP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19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7294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06459-3-NLQP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i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harki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3-1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7294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06495-3-NLQP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nofi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3-17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7294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06541-NLQP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harki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3-2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37294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Egypt/06959-NLQP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airo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11-27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59929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omestic poultry/Egypt/906089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71911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egret/Egypt/1162-NAMRU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47234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Qalubia/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gyp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9862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ommon pochard/France/06167-2.1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La Dombes 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1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9862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France/06222-1.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a Dombe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2-2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9863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reylag goose/France/06310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a Dombe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3-7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9863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ute swan/France/06631a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ranc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a Dombe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-3-1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3263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Gaza/76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aza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az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23171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an/Germany/R6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0347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eagle owl/Germany/R1166/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outh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0820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ormorant/Germany/R292/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orth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40821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fted duck/Germany/R1240/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central 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65967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ommon bussard/Bavaria/2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avar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16504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uzzard/Bavaria/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avar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16505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ute swan/Bavaria/12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Bavar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erman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36242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India/NIV33491/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ia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ia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9764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Malang/BBVet-IV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h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9765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Jembrana/BPPV6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9766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Tarutung/BPPVI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8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Taput/BBPV1-576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9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Langkat/BBPVI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9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Deli Derdang/BBPVI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9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Agam/BBPVI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9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Murao Jambi/BBPV-II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i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09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Duma/BBPV-II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0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embawa/BPPV-III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j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0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Madiun/BBVW1358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g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0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Bufeleng/BPPV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ndone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3520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human/Iraq/207-NAMRU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raq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raq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468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Iraq/659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raq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raq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3262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Israel/36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sra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srae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3262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Israel/62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sra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srae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034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ygnus olor/Italy/808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1299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ygnus olor/Italy/742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4903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allard/Italy/83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Ital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7603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orea/ES/03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orea03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ore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7603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Korea/ESD1/03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orea03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ore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4141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Laos/44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aos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aos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anchanaburi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93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quail/Malaysia/6309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alays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alay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23331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bar-headed goose/Mongolia/1/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ongo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ongol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23332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hooper swan/Mongolia/4/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ongo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ongol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7408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Pyigyitagon/20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yanma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Myanmar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M50300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igeria/OD8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7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igeria/VRD457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c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8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igeria/VRD40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c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8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uinea fowl/JWP/Nigeria/VRD252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8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pigeon/Nigeria/VRD37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8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Nigeria/VRD34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c3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3118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vulture/Nigeria/VRD18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c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69721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igeria/228-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iger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3777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ihala/NARC3303.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ihala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akist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40179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oose/Lahore-Pakistan/NARC-3321/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akist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Pakist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gharbiva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2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Dolj/RO-AI-103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h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2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ild goose/Braila/RO-AI-074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2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Dambovita/RO-AI-131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g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2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uinea fowl/Constanta/RO-AI-159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3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ild goose/Olt/RO-AI-288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j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3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Brasov/RO-AI-35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3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Covasna/RO-AI-379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3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Valcea/RO-AI-479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3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omestic duck/Bucharest/RO-AI-482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4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Bacau/RO-AI-527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78514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Giurgiu/RO-AI-575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06i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oman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013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an/Astrakhan/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stra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2367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urgan/3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urga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36392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ygnus olor/Astrakhan/Ast05-2-7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stra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4964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Kurgan/08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urga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4051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Tula/Russia/Oct-5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ula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4053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swan/Astrakhan/Russia/Nov-2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stra05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471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Tambov/570-2/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mbov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471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rasnodar/199/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rasn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472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ild duck/Omsk/103-01/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msk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20515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Omsk/14/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msk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20515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rasnodar/123/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Krasn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20516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Tula/4/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ula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Russi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1630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dan/1784-1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138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dan/2115-10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86200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dan/1784/2006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uda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7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eagle owl/Sweden/V1218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7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fted duck/Sweden/V998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anada goose/Sweden/V978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7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ute swan/Sweden/V827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7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herring gull/Sweden/V1116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88908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fted duck/Sweden/V599/2006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06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ede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11051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goosander/Switzerland/V82/06 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itz06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itzer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4032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phanburi/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w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2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4032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Angthong/72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e1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2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alasin/NIAH316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h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3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Kohn Kaen/NIAH330/20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j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3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PhangNga/NIAH18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p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2-2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quail/Phathumthani/NIAH271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q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7-19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onthaburi/NIAH2879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7-2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araThiwat/NIAH1703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7-2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Loei/NIAH2373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oei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8-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5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amutprakan/NIAH6604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u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8-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6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Nakhon Sawan/NIAH01503/20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0-2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6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phanburi/NIAH7618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w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0-2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6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Angthong/NIAH8246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e2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1-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B45057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open-bill stork/Thailand/VSMU-20-AYA/20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x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4-3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55380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little grebe/Thailand/Phichit-01/20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30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65133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k/Thailand/71.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23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Y77099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ck/Ayutthaya/Thailand/CU-23/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1727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Sukhothai-2-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v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1729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Phetchabun-2-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r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8357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hite peafowl/Bangkok/Thailand/CU-29/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0835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Lopburi/Thailand/CU-38/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467802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ck/Thailand/2/04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-2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6892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louded leopard/Chonburi/AI-1216A/2004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g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58239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Kamphaengphet/NIAH6-2-0043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i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-11-2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26556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quail/Thailand/Phichit-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s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26556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pigeon/Thailand/Uttaradit-01/2004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ai04t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hai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4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F61998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turkey/Turkey/1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urkey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urkey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1705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quail/VietNam/15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n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951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dk/Vietnam/1228/20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-10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951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dk/Vietnam/1231/20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e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-11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952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Vietnam/1233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f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-6-27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954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dk/Vietnam/1469/20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g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-11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29551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dk/Vietnam/1771/2005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h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-10-1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CY03318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Vietnam/NCVD08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k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9770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wild bird/Vietnam/434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o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Q49771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Vietnam/543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i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68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Vietnam/Long An 636/2005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c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69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Vietnam/Binh Duong477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175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Vietnam/Soc Trang 680C/2005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l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124273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duck/Vietnam/An Giang 680B/2005(H5N1)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j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930876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chicken/Vietnam/200/2005(H5N1) 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a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930980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A/Muscovy duck/Vietnam/213/2005(H5N1)  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n05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Vietnam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5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FJ877137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mallard/AB/431/2006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Outgroup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006</w:t>
            </w:r>
          </w:p>
        </w:tc>
      </w:tr>
      <w:tr>
        <w:trPr/>
        <w:tc>
          <w:tcPr>
            <w:tcW w:w="118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EU016354</w:t>
            </w:r>
          </w:p>
        </w:tc>
        <w:tc>
          <w:tcPr>
            <w:tcW w:w="4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/duck/Switzerland/V487/2006(H5N1)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itz06b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witzerland</w:t>
            </w:r>
          </w:p>
        </w:tc>
        <w:tc>
          <w:tcPr>
            <w:tcW w:w="1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9"/>
                <w:szCs w:val="19"/>
                <w:lang w:eastAsia="zh-CN"/>
              </w:rPr>
            </w:pPr>
            <w:r>
              <w:rPr>
                <w:color w:val="000000"/>
                <w:sz w:val="19"/>
                <w:szCs w:val="19"/>
                <w:lang w:eastAsia="zh-CN"/>
              </w:rPr>
              <w:t>2006</w:t>
            </w:r>
          </w:p>
        </w:tc>
      </w:tr>
    </w:tbl>
    <w:p>
      <w:pPr>
        <w:pStyle w:val="Normal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Normal"/>
        <w:widowControl/>
        <w:autoSpaceDE w:val="false"/>
        <w:snapToGrid w:val="false"/>
        <w:spacing w:lineRule="auto" w:line="360"/>
        <w:rPr>
          <w:sz w:val="24"/>
          <w:szCs w:val="19"/>
          <w:lang w:eastAsia="zh-CN"/>
        </w:rPr>
      </w:pPr>
      <w:r>
        <w:rPr>
          <w:sz w:val="24"/>
          <w:szCs w:val="19"/>
          <w:lang w:eastAsia="zh-CN"/>
        </w:rPr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02:01:00Z</dcterms:created>
  <dc:creator>微软用户</dc:creator>
  <dc:description/>
  <cp:keywords/>
  <dc:language>en-US</dc:language>
  <cp:lastModifiedBy>liang</cp:lastModifiedBy>
  <dcterms:modified xsi:type="dcterms:W3CDTF">2010-10-04T00:43:00Z</dcterms:modified>
  <cp:revision>4</cp:revision>
  <dc:subject/>
  <dc:title>Genbank accession number</dc:title>
</cp:coreProperties>
</file>